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BE981" w14:textId="77777777" w:rsidR="00CB7A97" w:rsidRPr="00A17940" w:rsidRDefault="00CB7A97" w:rsidP="00CB7A9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b/>
          <w:color w:val="000000"/>
        </w:rPr>
        <w:t>Supplementary material</w:t>
      </w:r>
    </w:p>
    <w:p w14:paraId="0F49AD1E" w14:textId="77777777" w:rsidR="00CB7A97" w:rsidRDefault="00CB7A97" w:rsidP="00CB7A9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  <w:r>
        <w:rPr>
          <w:b/>
          <w:color w:val="000000"/>
        </w:rPr>
        <w:t xml:space="preserve">Supplementary File 1. </w:t>
      </w:r>
    </w:p>
    <w:p w14:paraId="188314AB" w14:textId="77777777" w:rsidR="00CB7A97" w:rsidRDefault="00CB7A97" w:rsidP="00CB7A9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 xml:space="preserve">List of institution review boards and participating institutions that provided ethics approval for SONG-Kids studies. </w:t>
      </w:r>
    </w:p>
    <w:p w14:paraId="77BCA382" w14:textId="77777777" w:rsidR="00CB7A97" w:rsidRDefault="00CB7A97" w:rsidP="00CB7A9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1AD9A5B2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The Sydney Children’s Hospital Network, Sydney, New South Wales, Australia (HREC/16/SCHN/70)</w:t>
      </w:r>
    </w:p>
    <w:p w14:paraId="2AB64DB2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Royal Children’s Hospital, Melbourne, Victoria, Australia (HREC/16/SCHN/70)</w:t>
      </w:r>
    </w:p>
    <w:p w14:paraId="2ECF69B3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Monash Health, Melbourne, Victoria Australia (HREC/16/SCHN/70)</w:t>
      </w:r>
    </w:p>
    <w:p w14:paraId="6616CF2B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The Alberta Children’s Hospital, Calgary, Alberta, Canada (REB16-0255)</w:t>
      </w:r>
    </w:p>
    <w:p w14:paraId="141687FB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British Columbia Children’s Hospital, Vancouver, British Columbia, Canada (HREC/16/SCHN/70)</w:t>
      </w:r>
    </w:p>
    <w:p w14:paraId="3F6B561D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Baylor College of Medicine, Houston, Texas, United States (H-39032)</w:t>
      </w:r>
    </w:p>
    <w:p w14:paraId="13D37DA4" w14:textId="77777777" w:rsidR="00CB7A97" w:rsidRDefault="00CB7A97" w:rsidP="00CB7A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The University of Sydney, Sydney, New South Wales, Australia (2015/228)</w:t>
      </w:r>
    </w:p>
    <w:p w14:paraId="3B48B110" w14:textId="77777777" w:rsidR="00410643" w:rsidRDefault="00410643"/>
    <w:sectPr w:rsidR="00410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charset w:val="00"/>
    <w:family w:val="auto"/>
    <w:pitch w:val="default"/>
  </w:font>
  <w:font w:name="Arimo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69760A"/>
    <w:multiLevelType w:val="multilevel"/>
    <w:tmpl w:val="40E624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num w:numId="1" w16cid:durableId="75694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A97"/>
    <w:rsid w:val="00410643"/>
    <w:rsid w:val="0042026B"/>
    <w:rsid w:val="00B025F9"/>
    <w:rsid w:val="00CB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98A85"/>
  <w15:chartTrackingRefBased/>
  <w15:docId w15:val="{4314746C-B30F-4D68-B73C-6B81D242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A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A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A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A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A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A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A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02-19T08:43:00Z</dcterms:created>
  <dcterms:modified xsi:type="dcterms:W3CDTF">2025-02-19T08:43:00Z</dcterms:modified>
</cp:coreProperties>
</file>